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15735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708"/>
        <w:gridCol w:w="851"/>
        <w:gridCol w:w="1701"/>
        <w:gridCol w:w="1276"/>
        <w:gridCol w:w="3118"/>
        <w:gridCol w:w="992"/>
        <w:gridCol w:w="1701"/>
        <w:gridCol w:w="4395"/>
      </w:tblGrid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5F6C8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ntrez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d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 Name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utation Type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vidence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 Symbol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5F6C84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unction</w:t>
            </w:r>
          </w:p>
        </w:tc>
      </w:tr>
      <w:tr w:rsidR="00C23CBF" w:rsidRPr="007D325C" w:rsidTr="00C23CBF">
        <w:trPr>
          <w:trHeight w:val="5162"/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HZ3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616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shirt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zinc finger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eobox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3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TSHZ3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e experiment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SHZ3 deletion causes an autism syndrome and defects in cortical projection neurons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63HK5-TSH3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eashirt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homolog 3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anscriptional regulator involved in developmental processes. Function in association with APBB1, SET and HDAC factors as a transcriptional </w:t>
            </w:r>
            <w:proofErr w:type="gram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epressor, that</w:t>
            </w:r>
            <w:proofErr w:type="gram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hibits the expression of CASP4. TSHZ3-mediated transcription repression involves the recruitment of histone deacetylases HDAC1 and HDAC2. Associates with chromatin in a region surrounding the CASP4 transcriptional start site(s) (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343227). Regulates the development of neurons involved in both respiratory rhythm and airflow control. Promotes maintenance of nucleus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biguus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)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otoneurons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which govern upper airway function, and establishes a respiratory rhythm generator (RRG) activity compatible with survival at birth. Involved in the differentiation of the proximal uretic smooth muscle cells during developmental processes. Involved in the up-regulation of </w:t>
            </w:r>
            <w:proofErr w:type="spellStart"/>
            <w:proofErr w:type="gram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yocardin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that</w:t>
            </w:r>
            <w:proofErr w:type="gram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directs the expression of smooth muscle cells in the proximal ureter (By similarity). Involved in the modulation of glutamatergic synaptic transmission and long-term synaptic potentiation (By similarity)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RG3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7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mma-aminobutyric acid type A receptor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amma3 subunit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ABRG3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WAS</w:t>
            </w:r>
          </w:p>
        </w:tc>
        <w:tc>
          <w:tcPr>
            <w:tcW w:w="3118" w:type="dxa"/>
            <w:vAlign w:val="center"/>
          </w:tcPr>
          <w:p w:rsidR="007D325C" w:rsidRPr="005F6C84" w:rsidRDefault="00EC7C15" w:rsidP="00EC7C15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Nominal association between the GABRG3 gene and ASD has been observed in a Caucasian cohort </w:t>
            </w:r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(</w:t>
            </w:r>
            <w:proofErr w:type="spellStart"/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nold</w:t>
            </w:r>
            <w:proofErr w:type="spellEnd"/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01) and, more recently, a Chinese ASD cohort (Wang et al., 2018); however, other studies have failed to show association between this gene and ASD (McCauley et al., 2004; Ma et al., 2005; Tochigi et al., 2007; Kelemenova et al., 2010; </w:t>
            </w:r>
            <w:proofErr w:type="spellStart"/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hdavi</w:t>
            </w:r>
            <w:proofErr w:type="spellEnd"/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18).</w:t>
            </w:r>
            <w:proofErr w:type="gramEnd"/>
            <w:r w:rsidRPr="00EC7C15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Yang et al., 2017 found association between the GABRG3 SNP rs208129 and symptom-based phenotypes, as evaluated by CARS and ABC, in a cohort of 99 Chinese Han children and adolescents with ASD. Wang et al., identified a rare missense variant that was predicted to be deleterious (p.Val233Met) that was statistically enriched in Han Chinese ASD cases compared to controls (9/512 ASD cases vs. 2/575 controls; p = 0.020).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Q99928-GBRG3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amma-aminobutyric acid receptor subunit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amma-3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GABA, the major inhibitory neurotransmitter in the vertebrate brain, mediates neuronal inhibition by binding to the GABA/benzodiazepine receptor and opening an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integral chloride channel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ABRB3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2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ma-aminobutyric acid type A receptor beta3 subunit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ABRB3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re variants in ASD patient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enetic analysis of GABRB3 as a candidate gene of autism spectrum disorders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28472-GBRB3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ma-aminobutyric acid receptor subunit beta-3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Ligand-gated chloride channel which is a component of the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eteropentameric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receptor for GABA, the major inhibitory neurotransmitter in the brain (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514161, 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03015, 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950270, 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243422, 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4909990). Plays an important role in the formation of functional inhibitory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ABAergic synapses in addition to mediating synaptic inhibition as a GABA-gated ion channel (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489750). The gamma2 subunit is necessary but not sufficient for a rapid formation of active synaptic contacts and the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aptogenic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ffect of this subunit is influenced by the type of alpha and beta subunits present in the receptor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entamer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By similarity). The alpha1/beta3/gamma2 receptor exhibits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aptogenic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ctivity (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25489750). The alpha2/beta3/gamma2 receptor shows very little or no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ynaptogenic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ctivity (By similarity). Functions also as histamine receptor and mediates cellular responses to histamine (PubMed: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281286). Plays an important role in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omatosensation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nd in the production of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tinociception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(By similarity)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GATM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28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lycine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dinotransferase</w:t>
            </w:r>
            <w:proofErr w:type="spellEnd"/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ATM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SD  patient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 analysis of the clinical, biochemical, and molecular findings in 27 patients with GAMT deficiency determined that 21 of these patients (78%) were autistic, hyperactive, and self-injurious (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ercimek-Mahmutoglu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06).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0440-GATM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Glycine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midinotransferas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 mitochondrial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Catalyzes the biosynthesis of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uanidinoacetat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the immediate precursor of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eatin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.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eatin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lays a vital role in energy metabolism in muscle tissues. May play a role in embryonic and central nervous system development. May be involved in the response to heart failure by elevating local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reatin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ynthesis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NRPN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38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all nuclear ribonucleoprotein polypeptide N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SNRPN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are single gene mutation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his gene was identified as an ASD candidate gene following the identification of a balanced chromosomal abnormality (BCA) leading to gene disruption in an ASD case (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alkowski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12).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63162-RSMN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mall nuclear ribonucleoprotein-associated protein N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ay be involved in tissue-specific alternative RNA processing events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OTX1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13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rthodenticl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eobox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1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OTX1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WA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 OTX1, rs2018650 and rs13000344 were associated with autism in ASD-CARC cohorts (P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FDR)=8.65 x 10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7) and 6.07 x 10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5), respectively), AGRE cohort (P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FDR)=0.0034 and 0.015, respectively) and the combined families (P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FDR)=2.34 x 10</w:t>
            </w:r>
            <w:r w:rsidR="00171E5E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-9) and 0.00017, respectively);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2242-OTX1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eobox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rotein OTX1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bably plays a role in the development of the brain and the sense organs. Can bind to the BCD target sequence (BTS): 5'-TCTAATCCC-3'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HCR7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17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dehydrocholesterol reductase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DHCR7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ce experiment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Behavioral and serotonergic response changes in the Dhcr7-HET mouse model of Smith-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emli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Opitz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yndrome.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UBM7-DHCR7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-dehydrocholesterol reductase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duction of cholesterol by reduction of C7-C8 double bond of 7-dehydrocholesterol (7-DHC)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DH18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16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dherin 18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CDH18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e novo translocation deleting CDH18 in ASD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tructural Variation of Chromosomes in Autism Spectrum Disorder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13634-CAD18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dherin-18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dherins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re calcium-dependent cell adhesion proteins. They preferentially interact with themselves in a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philic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anner in connecting cells;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adherins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may thus contribute to the sorting of heterogeneous cell types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G1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0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ox G1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FOXG1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G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XG1-dependent dysregulation of GABA/glutamate neuron differentiation in autism spectrum disorders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55316-FOXG1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orkhead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box protein G1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Transcription repression </w:t>
            </w:r>
            <w:proofErr w:type="gram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ctor which</w:t>
            </w:r>
            <w:proofErr w:type="gram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plays an important role in the establishment of the regional subdivision of the developing brain and in the development of the telencephalon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RA5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58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ma-aminobutyric acid type A receptor alpha5 subunit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GABRA5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Rare Single Gene Mutation, Genetic Association,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Functional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 xml:space="preserve">Reduced GABRA5 mRNA and protein levels </w:t>
            </w:r>
            <w:proofErr w:type="gram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re observed</w:t>
            </w:r>
            <w:proofErr w:type="gram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in post-mortem brain tissue from ASD cases compared to controls (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atemi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10). Deletion of GABRA5 in mice resulted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in autism-related behaviors including reduced social interactions, reduced ultrasonic vocalizations, and increased self-grooming (Zurek et al., 2016)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P31644-GBRA5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mma-aminobutyric acid receptor subunit alpha-5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ABA, the major inhibitory neurotransmitter in the vertebrate brain, mediates neuronal inhibition by binding to the GABA/benzodiazepine receptor and opening an integral chloride channel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NLRP2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55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LR family pyrin domain containing 2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NLRP2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ES of ASD patient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ole exome sequencing reveals inherited and de novo variants in autism spectrum disorder: a trio study from Saudi families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NX02-NALP2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ACHT, LRR and PYD domains-containing protein 2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Suppresses TNF- and CD40-induced NFKB1 activity at the level of the IKK complex, by inhibiting NFKBIA degradation induced by TNF. When associated with PYCARD, activates CASP1, leading to the secretion of mature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inflammatory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ytokine IL1B. May be a component of the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nflammasom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, a protein complex </w:t>
            </w:r>
            <w:proofErr w:type="gram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hich</w:t>
            </w:r>
            <w:proofErr w:type="gram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also includes PYCARD, CARD8 and CASP1 and whose function would be the activation of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oinflammatory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caspases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TM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863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F77709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</w:t>
            </w:r>
            <w:r w:rsidR="007D325C"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urotrim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7D325C"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NTM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quencing of ASD patient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q24.2-25 micro-rearrangements in autism spectrum disorders: Relation to brain structures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9P121-NTRI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otrimin</w:t>
            </w:r>
            <w:proofErr w:type="spellEnd"/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eural cell adhesion molecule.</w:t>
            </w:r>
          </w:p>
        </w:tc>
      </w:tr>
      <w:tr w:rsidR="00C23CBF" w:rsidRPr="007D325C" w:rsidTr="00C23CBF">
        <w:trPr>
          <w:jc w:val="center"/>
        </w:trPr>
        <w:tc>
          <w:tcPr>
            <w:tcW w:w="993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TR2A</w:t>
            </w:r>
          </w:p>
        </w:tc>
        <w:tc>
          <w:tcPr>
            <w:tcW w:w="70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56</w:t>
            </w:r>
          </w:p>
        </w:tc>
        <w:tc>
          <w:tcPr>
            <w:tcW w:w="85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Homo sapiens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hydroxytryptamine receptor 2A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(HTR2A)</w:t>
            </w:r>
          </w:p>
        </w:tc>
        <w:tc>
          <w:tcPr>
            <w:tcW w:w="1276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WAS</w:t>
            </w:r>
          </w:p>
        </w:tc>
        <w:tc>
          <w:tcPr>
            <w:tcW w:w="3118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ossible genetic association has been found between the HTR2A gene and autism in a US population cohort, although none were significant in a TDT test (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eenstra-VanderWeele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et al., 2002)</w:t>
            </w:r>
          </w:p>
        </w:tc>
        <w:tc>
          <w:tcPr>
            <w:tcW w:w="992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28223-5HT2A_HUMAN</w:t>
            </w:r>
          </w:p>
        </w:tc>
        <w:tc>
          <w:tcPr>
            <w:tcW w:w="1701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hydroxytryptamine receptor 2A</w:t>
            </w:r>
          </w:p>
        </w:tc>
        <w:tc>
          <w:tcPr>
            <w:tcW w:w="4395" w:type="dxa"/>
            <w:vAlign w:val="center"/>
          </w:tcPr>
          <w:p w:rsidR="007D325C" w:rsidRPr="005F6C84" w:rsidRDefault="007D325C" w:rsidP="008B70D1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-protein coupled receptor for 5-hydroxytryptamine (serotonin) (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30647, 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03043, 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9057895). Also functions as a receptor for various drugs and psychoactive substances, including mescaline, psilocybin, </w:t>
            </w:r>
            <w:proofErr w:type="gram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proofErr w:type="gram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(2,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-dimethoxy-4-iodophenyl)-2-aminopropane (DOI) and lysergic acid diethylamide (LSD) (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9538). Ligand binding causes a conformation change that triggers signaling via guanine nucleotide-binding proteins (G proteins) and modulates the activity of down-stream effectors (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28129538). Beta-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rrestin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family members inhibit signaling via G proteins and mediate activation of alternative signaling pathways (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9538). Signaling activates phospholipase C and a phosphatidylinositol-calcium second messenger system that modulates the activity of phosphatidylinositol 3-kinase a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d promotes the release of Ca</w:t>
            </w:r>
            <w:r w:rsidR="00F77709" w:rsidRP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  <w:vertAlign w:val="superscript"/>
              </w:rPr>
              <w:t>2+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ions from intracellular stores (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03043, 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129538). Affects neural activity, perception, cognition and mood (PubMed:</w:t>
            </w:r>
            <w:r w:rsidR="00F77709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18297054). Plays a role in the regulation of behavior, including responses to </w:t>
            </w:r>
            <w:proofErr w:type="spellStart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nxiogenic</w:t>
            </w:r>
            <w:proofErr w:type="spellEnd"/>
            <w:r w:rsidRPr="005F6C84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 xml:space="preserve"> situations and psychoactive substances. Plays a role in intestinal smooth muscle contraction, and may play a role in arterial vasoconstriction.</w:t>
            </w:r>
          </w:p>
        </w:tc>
      </w:tr>
    </w:tbl>
    <w:p w:rsidR="00060CEB" w:rsidRDefault="00171E5E" w:rsidP="005F6C84"/>
    <w:sectPr w:rsidR="00060CEB" w:rsidSect="007D325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325C"/>
    <w:rsid w:val="00171E5E"/>
    <w:rsid w:val="005B7809"/>
    <w:rsid w:val="005C6C49"/>
    <w:rsid w:val="005F6C84"/>
    <w:rsid w:val="007D325C"/>
    <w:rsid w:val="008B70D1"/>
    <w:rsid w:val="00C23CBF"/>
    <w:rsid w:val="00EC7C15"/>
    <w:rsid w:val="00F535EE"/>
    <w:rsid w:val="00F7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18DC0"/>
  <w15:chartTrackingRefBased/>
  <w15:docId w15:val="{51FE692F-CBCC-4475-A42C-97F9136E2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32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6</Pages>
  <Words>1447</Words>
  <Characters>8251</Characters>
  <Application>Microsoft Office Word</Application>
  <DocSecurity>0</DocSecurity>
  <Lines>68</Lines>
  <Paragraphs>19</Paragraphs>
  <ScaleCrop>false</ScaleCrop>
  <Company>Microsoft</Company>
  <LinksUpToDate>false</LinksUpToDate>
  <CharactersWithSpaces>9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6 SCHRO</dc:creator>
  <cp:keywords/>
  <dc:description/>
  <cp:lastModifiedBy>2016 SCHRO</cp:lastModifiedBy>
  <cp:revision>3</cp:revision>
  <dcterms:created xsi:type="dcterms:W3CDTF">2019-12-25T06:16:00Z</dcterms:created>
  <dcterms:modified xsi:type="dcterms:W3CDTF">2019-12-28T02:26:00Z</dcterms:modified>
</cp:coreProperties>
</file>